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DDA" w:rsidRPr="00864490" w:rsidRDefault="00293DDA" w:rsidP="00293D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644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6449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64490">
        <w:rPr>
          <w:rFonts w:ascii="Times New Roman" w:hAnsi="Times New Roman" w:cs="Times New Roman"/>
          <w:b/>
          <w:sz w:val="24"/>
          <w:szCs w:val="24"/>
        </w:rPr>
        <w:t>3</w:t>
      </w:r>
      <w:r w:rsidR="00E845C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23668A">
        <w:rPr>
          <w:rFonts w:ascii="Times New Roman" w:hAnsi="Times New Roman" w:cs="Times New Roman"/>
          <w:b/>
          <w:sz w:val="24"/>
          <w:szCs w:val="24"/>
        </w:rPr>
        <w:t>G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enome </w:t>
      </w:r>
      <w:r w:rsidRPr="00864490">
        <w:rPr>
          <w:rFonts w:ascii="Times New Roman" w:eastAsia="宋体" w:hAnsi="Times New Roman" w:cs="Times New Roman"/>
          <w:b/>
          <w:sz w:val="24"/>
          <w:szCs w:val="24"/>
        </w:rPr>
        <w:t>assembly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864490">
        <w:rPr>
          <w:rFonts w:ascii="Times New Roman" w:hAnsi="Times New Roman" w:cs="Times New Roman"/>
          <w:b/>
          <w:i/>
          <w:sz w:val="24"/>
          <w:szCs w:val="24"/>
        </w:rPr>
        <w:t>W.</w:t>
      </w:r>
      <w:r w:rsidR="0023668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64490">
        <w:rPr>
          <w:rFonts w:ascii="Times New Roman" w:hAnsi="Times New Roman" w:cs="Times New Roman"/>
          <w:b/>
          <w:i/>
          <w:sz w:val="24"/>
          <w:szCs w:val="24"/>
        </w:rPr>
        <w:t>coco</w:t>
      </w:r>
      <w:r w:rsidRPr="00864490">
        <w:rPr>
          <w:rFonts w:ascii="Times New Roman" w:hAnsi="Times New Roman" w:cs="Times New Roman" w:hint="eastAsia"/>
          <w:b/>
          <w:i/>
          <w:sz w:val="24"/>
          <w:szCs w:val="24"/>
        </w:rPr>
        <w:t>s</w:t>
      </w:r>
    </w:p>
    <w:tbl>
      <w:tblPr>
        <w:tblStyle w:val="a7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417"/>
        <w:gridCol w:w="459"/>
        <w:gridCol w:w="1843"/>
        <w:gridCol w:w="1418"/>
      </w:tblGrid>
      <w:tr w:rsidR="00BE75BE" w:rsidTr="00B75536">
        <w:trPr>
          <w:trHeight w:val="502"/>
        </w:trPr>
        <w:tc>
          <w:tcPr>
            <w:tcW w:w="2660" w:type="dxa"/>
            <w:vMerge w:val="restart"/>
            <w:tcBorders>
              <w:top w:val="single" w:sz="12" w:space="0" w:color="auto"/>
              <w:bottom w:val="nil"/>
            </w:tcBorders>
          </w:tcPr>
          <w:p w:rsidR="00BE75BE" w:rsidRPr="00293DDA" w:rsidRDefault="00BE75BE" w:rsidP="00A114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E75BE" w:rsidRPr="00BC092C" w:rsidRDefault="00BE75BE" w:rsidP="008000A0">
            <w:pPr>
              <w:spacing w:line="360" w:lineRule="auto"/>
              <w:ind w:firstLineChars="350" w:firstLine="84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92C">
              <w:rPr>
                <w:rFonts w:ascii="Times New Roman" w:hAnsi="Times New Roman" w:cs="Times New Roman"/>
                <w:b/>
                <w:sz w:val="24"/>
                <w:szCs w:val="24"/>
              </w:rPr>
              <w:t>Contig</w:t>
            </w:r>
          </w:p>
        </w:tc>
        <w:tc>
          <w:tcPr>
            <w:tcW w:w="459" w:type="dxa"/>
            <w:tcBorders>
              <w:top w:val="single" w:sz="12" w:space="0" w:color="auto"/>
              <w:bottom w:val="nil"/>
            </w:tcBorders>
          </w:tcPr>
          <w:p w:rsidR="00BE75BE" w:rsidRPr="00BC092C" w:rsidRDefault="00BE75BE" w:rsidP="008000A0">
            <w:pPr>
              <w:spacing w:line="360" w:lineRule="auto"/>
              <w:ind w:firstLineChars="300" w:firstLine="7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E75BE" w:rsidRPr="00BC092C" w:rsidRDefault="00BE75BE" w:rsidP="008000A0">
            <w:pPr>
              <w:spacing w:line="360" w:lineRule="auto"/>
              <w:ind w:firstLineChars="300" w:firstLine="7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92C">
              <w:rPr>
                <w:rFonts w:ascii="Times New Roman" w:hAnsi="Times New Roman" w:cs="Times New Roman"/>
                <w:b/>
                <w:sz w:val="24"/>
                <w:szCs w:val="24"/>
              </w:rPr>
              <w:t>Scaffold</w:t>
            </w:r>
          </w:p>
        </w:tc>
      </w:tr>
      <w:tr w:rsidR="00BE75BE" w:rsidTr="00B75536">
        <w:tc>
          <w:tcPr>
            <w:tcW w:w="2660" w:type="dxa"/>
            <w:vMerge/>
            <w:tcBorders>
              <w:top w:val="nil"/>
              <w:bottom w:val="single" w:sz="4" w:space="0" w:color="auto"/>
            </w:tcBorders>
          </w:tcPr>
          <w:p w:rsidR="00BE75BE" w:rsidRPr="00293DDA" w:rsidRDefault="00BE75BE" w:rsidP="00A114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E75BE" w:rsidRPr="00BC092C" w:rsidRDefault="00BE75BE" w:rsidP="008000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92C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C092C"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E75BE" w:rsidRPr="00BC092C" w:rsidRDefault="00BE75BE" w:rsidP="008000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92C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</w:tcBorders>
          </w:tcPr>
          <w:p w:rsidR="00BE75BE" w:rsidRPr="00BC092C" w:rsidRDefault="00BE75BE" w:rsidP="008000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E75BE" w:rsidRPr="00BC092C" w:rsidRDefault="00BE75BE" w:rsidP="008000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92C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C092C"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BE75BE" w:rsidRPr="00BC092C" w:rsidRDefault="00BE75BE" w:rsidP="008000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92C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</w:tr>
      <w:tr w:rsidR="00BE75BE" w:rsidTr="00BE75BE">
        <w:tc>
          <w:tcPr>
            <w:tcW w:w="2660" w:type="dxa"/>
            <w:tcBorders>
              <w:top w:val="single" w:sz="4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N9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459" w:type="dxa"/>
            <w:tcBorders>
              <w:top w:val="single" w:sz="4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E75BE" w:rsidTr="00BE75BE">
        <w:tc>
          <w:tcPr>
            <w:tcW w:w="2660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N80</w:t>
            </w:r>
          </w:p>
        </w:tc>
        <w:tc>
          <w:tcPr>
            <w:tcW w:w="1701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417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459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1418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E75BE" w:rsidTr="00BE75BE">
        <w:tc>
          <w:tcPr>
            <w:tcW w:w="2660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N70</w:t>
            </w:r>
          </w:p>
        </w:tc>
        <w:tc>
          <w:tcPr>
            <w:tcW w:w="1701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1417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59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418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E75BE" w:rsidTr="00BE75BE">
        <w:tc>
          <w:tcPr>
            <w:tcW w:w="2660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N60</w:t>
            </w:r>
          </w:p>
        </w:tc>
        <w:tc>
          <w:tcPr>
            <w:tcW w:w="1701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417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459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418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E75BE" w:rsidTr="00BE75BE">
        <w:tc>
          <w:tcPr>
            <w:tcW w:w="2660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701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417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459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418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E75BE" w:rsidTr="00BE75BE">
        <w:tc>
          <w:tcPr>
            <w:tcW w:w="2660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Longest</w:t>
            </w:r>
          </w:p>
        </w:tc>
        <w:tc>
          <w:tcPr>
            <w:tcW w:w="1701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417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418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75BE" w:rsidTr="00BE75BE">
        <w:trPr>
          <w:trHeight w:val="556"/>
        </w:trPr>
        <w:tc>
          <w:tcPr>
            <w:tcW w:w="2660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ize</w:t>
            </w:r>
          </w:p>
        </w:tc>
        <w:tc>
          <w:tcPr>
            <w:tcW w:w="1701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417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9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418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75BE" w:rsidTr="00BE75BE">
        <w:tc>
          <w:tcPr>
            <w:tcW w:w="2660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(&gt;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</w:tc>
        <w:tc>
          <w:tcPr>
            <w:tcW w:w="1701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1433</w:t>
            </w:r>
          </w:p>
        </w:tc>
        <w:tc>
          <w:tcPr>
            <w:tcW w:w="459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BE75BE" w:rsidTr="00BE75BE">
        <w:tc>
          <w:tcPr>
            <w:tcW w:w="2660" w:type="dxa"/>
            <w:tcBorders>
              <w:bottom w:val="single" w:sz="12" w:space="0" w:color="auto"/>
            </w:tcBorders>
          </w:tcPr>
          <w:p w:rsidR="00BE75BE" w:rsidRPr="00293DDA" w:rsidRDefault="00BE75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(&gt;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459" w:type="dxa"/>
            <w:tcBorders>
              <w:bottom w:val="single" w:sz="12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BE75BE" w:rsidRPr="00293DDA" w:rsidRDefault="00BE75BE" w:rsidP="00800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DA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</w:tbl>
    <w:p w:rsidR="004B7761" w:rsidRPr="00E845C2" w:rsidRDefault="004B7761">
      <w:pPr>
        <w:rPr>
          <w:lang w:val="fr-FR"/>
        </w:rPr>
      </w:pPr>
      <w:bookmarkStart w:id="0" w:name="_GoBack"/>
      <w:bookmarkEnd w:id="0"/>
    </w:p>
    <w:sectPr w:rsidR="004B7761" w:rsidRPr="00E845C2" w:rsidSect="00545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1E4B" w:rsidRDefault="00CF1E4B" w:rsidP="001C7777">
      <w:r>
        <w:separator/>
      </w:r>
    </w:p>
  </w:endnote>
  <w:endnote w:type="continuationSeparator" w:id="0">
    <w:p w:rsidR="00CF1E4B" w:rsidRDefault="00CF1E4B" w:rsidP="001C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1E4B" w:rsidRDefault="00CF1E4B" w:rsidP="001C7777">
      <w:r>
        <w:separator/>
      </w:r>
    </w:p>
  </w:footnote>
  <w:footnote w:type="continuationSeparator" w:id="0">
    <w:p w:rsidR="00CF1E4B" w:rsidRDefault="00CF1E4B" w:rsidP="001C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A1201B"/>
    <w:multiLevelType w:val="hybridMultilevel"/>
    <w:tmpl w:val="2EFAB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9B7"/>
    <w:rsid w:val="000B4174"/>
    <w:rsid w:val="00106A9F"/>
    <w:rsid w:val="001111A4"/>
    <w:rsid w:val="001626E7"/>
    <w:rsid w:val="001C7777"/>
    <w:rsid w:val="0023668A"/>
    <w:rsid w:val="00281E3C"/>
    <w:rsid w:val="00293DDA"/>
    <w:rsid w:val="00492C85"/>
    <w:rsid w:val="004A0826"/>
    <w:rsid w:val="004B7761"/>
    <w:rsid w:val="004E6219"/>
    <w:rsid w:val="00545F99"/>
    <w:rsid w:val="006C1880"/>
    <w:rsid w:val="00767258"/>
    <w:rsid w:val="007729B7"/>
    <w:rsid w:val="008000A0"/>
    <w:rsid w:val="00820422"/>
    <w:rsid w:val="008A50E5"/>
    <w:rsid w:val="008F4604"/>
    <w:rsid w:val="008F53E9"/>
    <w:rsid w:val="0093700C"/>
    <w:rsid w:val="00946B07"/>
    <w:rsid w:val="00A0735B"/>
    <w:rsid w:val="00A114B9"/>
    <w:rsid w:val="00AD4387"/>
    <w:rsid w:val="00AF1781"/>
    <w:rsid w:val="00B75536"/>
    <w:rsid w:val="00BC092C"/>
    <w:rsid w:val="00BE75BE"/>
    <w:rsid w:val="00CF1E4B"/>
    <w:rsid w:val="00D555D8"/>
    <w:rsid w:val="00D70BBB"/>
    <w:rsid w:val="00D9521E"/>
    <w:rsid w:val="00D96AFC"/>
    <w:rsid w:val="00DC3A88"/>
    <w:rsid w:val="00E845C2"/>
    <w:rsid w:val="00EB5D0D"/>
    <w:rsid w:val="00EF44D1"/>
    <w:rsid w:val="00F667FB"/>
    <w:rsid w:val="00F749C9"/>
    <w:rsid w:val="3FAE412A"/>
    <w:rsid w:val="63805290"/>
    <w:rsid w:val="6D140F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F773807-AF1E-431F-98EF-507C06DA2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F9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545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545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sid w:val="00545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45F99"/>
    <w:pPr>
      <w:ind w:firstLineChars="200" w:firstLine="420"/>
    </w:pPr>
  </w:style>
  <w:style w:type="paragraph" w:customStyle="1" w:styleId="Default">
    <w:name w:val="Default"/>
    <w:qFormat/>
    <w:rsid w:val="00545F99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sid w:val="00545F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545F99"/>
    <w:rPr>
      <w:sz w:val="18"/>
      <w:szCs w:val="18"/>
    </w:rPr>
  </w:style>
  <w:style w:type="paragraph" w:styleId="a9">
    <w:name w:val="annotation text"/>
    <w:basedOn w:val="a"/>
    <w:link w:val="aa"/>
    <w:unhideWhenUsed/>
    <w:qFormat/>
    <w:rsid w:val="00E845C2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customStyle="1" w:styleId="aa">
    <w:name w:val="批注文字 字符"/>
    <w:basedOn w:val="a0"/>
    <w:link w:val="a9"/>
    <w:qFormat/>
    <w:rsid w:val="00E845C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ab">
    <w:name w:val="Balloon Text"/>
    <w:basedOn w:val="a"/>
    <w:link w:val="ac"/>
    <w:uiPriority w:val="99"/>
    <w:semiHidden/>
    <w:unhideWhenUsed/>
    <w:rsid w:val="008000A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000A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luo</dc:creator>
  <cp:lastModifiedBy>谢珊珊</cp:lastModifiedBy>
  <cp:revision>6</cp:revision>
  <dcterms:created xsi:type="dcterms:W3CDTF">2020-12-12T04:14:00Z</dcterms:created>
  <dcterms:modified xsi:type="dcterms:W3CDTF">2020-12-14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